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195A5A" w14:textId="1F188827" w:rsidR="00D30A2B" w:rsidRDefault="00D30A2B">
      <w:r w:rsidRPr="00D30A2B">
        <w:rPr>
          <w:b/>
        </w:rPr>
        <w:t>S3</w:t>
      </w:r>
      <w:r w:rsidR="007F2CAC">
        <w:rPr>
          <w:b/>
        </w:rPr>
        <w:t xml:space="preserve"> Fig</w:t>
      </w:r>
      <w:bookmarkStart w:id="0" w:name="_GoBack"/>
      <w:bookmarkEnd w:id="0"/>
      <w:r>
        <w:rPr>
          <w:b/>
        </w:rPr>
        <w:t>.</w:t>
      </w:r>
      <w:r w:rsidRPr="00D30A2B">
        <w:rPr>
          <w:b/>
        </w:rPr>
        <w:t xml:space="preserve">  Calibration</w:t>
      </w:r>
      <w:r w:rsidRPr="005B5413">
        <w:rPr>
          <w:b/>
        </w:rPr>
        <w:t xml:space="preserve"> of the Superdex S-200 Column</w:t>
      </w:r>
    </w:p>
    <w:p w14:paraId="17AC12F4" w14:textId="77777777" w:rsidR="00B84845" w:rsidRDefault="00B84845">
      <w:r w:rsidRPr="00B84845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F5FCF9E" wp14:editId="59ACA3FC">
                <wp:simplePos x="0" y="0"/>
                <wp:positionH relativeFrom="column">
                  <wp:posOffset>2264816</wp:posOffset>
                </wp:positionH>
                <wp:positionV relativeFrom="paragraph">
                  <wp:posOffset>3960876</wp:posOffset>
                </wp:positionV>
                <wp:extent cx="662940" cy="323850"/>
                <wp:effectExtent l="0" t="0" r="0" b="0"/>
                <wp:wrapNone/>
                <wp:docPr id="65" name="Text Box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66294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5CFD635" w14:textId="77777777" w:rsidR="00B84845" w:rsidRPr="001A1C41" w:rsidRDefault="00B84845" w:rsidP="00B84845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7DC8F3" id="_x0000_t202" coordsize="21600,21600" o:spt="202" path="m,l,21600r21600,l21600,xe">
                <v:stroke joinstyle="miter"/>
                <v:path gradientshapeok="t" o:connecttype="rect"/>
              </v:shapetype>
              <v:shape id="Text Box 65" o:spid="_x0000_s1026" type="#_x0000_t202" style="position:absolute;margin-left:178.35pt;margin-top:311.9pt;width:52.2pt;height:25.5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" filled="f" stroked="f" strokeweight=".5pt">
                <v:textbox>
                  <w:txbxContent>
                    <w:p w:rsidR="00B84845" w:rsidRPr="001A1C41" w:rsidRDefault="00B84845" w:rsidP="00B84845">
                      <w:pPr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B84845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F1BCE3E" wp14:editId="78C3F63D">
                <wp:simplePos x="0" y="0"/>
                <wp:positionH relativeFrom="column">
                  <wp:posOffset>1372464</wp:posOffset>
                </wp:positionH>
                <wp:positionV relativeFrom="paragraph">
                  <wp:posOffset>5454421</wp:posOffset>
                </wp:positionV>
                <wp:extent cx="820737" cy="312738"/>
                <wp:effectExtent l="0" t="0" r="5080" b="0"/>
                <wp:wrapNone/>
                <wp:docPr id="79" name="Text Box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20737" cy="31273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462DE93" w14:textId="77777777" w:rsidR="00B84845" w:rsidRDefault="00B84845" w:rsidP="00B84845">
                            <w:r>
                              <w:t>Log (</w:t>
                            </w:r>
                            <w:r w:rsidRPr="00E0403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r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403048" id="Text Box 79" o:spid="_x0000_s1027" type="#_x0000_t202" style="position:absolute;margin-left:108.05pt;margin-top:429.5pt;width:64.6pt;height:24.65pt;rotation:-9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" filled="f" stroked="f" strokeweight=".5pt">
                <v:textbox>
                  <w:txbxContent>
                    <w:p w:rsidR="00B84845" w:rsidRDefault="00B84845" w:rsidP="00B84845">
                      <w:r>
                        <w:t>Log (</w:t>
                      </w:r>
                      <w:proofErr w:type="spellStart"/>
                      <w:r w:rsidRPr="00E0403E">
                        <w:rPr>
                          <w:rFonts w:ascii="Arial" w:hAnsi="Arial" w:cs="Arial"/>
                          <w:sz w:val="20"/>
                          <w:szCs w:val="20"/>
                        </w:rPr>
                        <w:t>Mr</w:t>
                      </w:r>
                      <w:proofErr w:type="spellEnd"/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B84845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0CA7A93" wp14:editId="42CD08FB">
                <wp:simplePos x="0" y="0"/>
                <wp:positionH relativeFrom="column">
                  <wp:posOffset>2929077</wp:posOffset>
                </wp:positionH>
                <wp:positionV relativeFrom="paragraph">
                  <wp:posOffset>7159574</wp:posOffset>
                </wp:positionV>
                <wp:extent cx="1071880" cy="25400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1880" cy="254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B906381" w14:textId="77777777" w:rsidR="00B84845" w:rsidRPr="004E4B35" w:rsidRDefault="00B84845" w:rsidP="00B8484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E4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ime (mi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10076C" id="Text Box 4" o:spid="_x0000_s1028" type="#_x0000_t202" style="position:absolute;margin-left:230.65pt;margin-top:563.75pt;width:84.4pt;height:20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" fillcolor="white [3212]" stroked="f" strokeweight=".5pt">
                <v:textbox>
                  <w:txbxContent>
                    <w:p w:rsidR="00B84845" w:rsidRPr="004E4B35" w:rsidRDefault="00B84845" w:rsidP="00B8484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E4B35">
                        <w:rPr>
                          <w:rFonts w:ascii="Arial" w:hAnsi="Arial" w:cs="Arial"/>
                          <w:sz w:val="20"/>
                          <w:szCs w:val="20"/>
                        </w:rPr>
                        <w:t>Time (min)</w:t>
                      </w:r>
                    </w:p>
                  </w:txbxContent>
                </v:textbox>
              </v:shape>
            </w:pict>
          </mc:Fallback>
        </mc:AlternateContent>
      </w:r>
      <w:r w:rsidRPr="00B84845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EDE6C22" wp14:editId="45E74438">
                <wp:simplePos x="0" y="0"/>
                <wp:positionH relativeFrom="column">
                  <wp:posOffset>2267712</wp:posOffset>
                </wp:positionH>
                <wp:positionV relativeFrom="paragraph">
                  <wp:posOffset>4264762</wp:posOffset>
                </wp:positionV>
                <wp:extent cx="2091944" cy="2611526"/>
                <wp:effectExtent l="0" t="0" r="22860" b="1778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1944" cy="261152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F7CA21" id="Rectangle 3" o:spid="_x0000_s1026" style="position:absolute;margin-left:178.55pt;margin-top:335.8pt;width:164.7pt;height:205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" filled="f" strokecolor="black [3213]" strokeweight="1pt"/>
            </w:pict>
          </mc:Fallback>
        </mc:AlternateContent>
      </w:r>
      <w:r w:rsidRPr="00B84845">
        <w:rPr>
          <w:noProof/>
        </w:rPr>
        <w:drawing>
          <wp:anchor distT="0" distB="0" distL="114300" distR="114300" simplePos="0" relativeHeight="251666432" behindDoc="0" locked="0" layoutInCell="1" allowOverlap="1" wp14:anchorId="5430F973" wp14:editId="75DE9A33">
            <wp:simplePos x="0" y="0"/>
            <wp:positionH relativeFrom="page">
              <wp:posOffset>2912796</wp:posOffset>
            </wp:positionH>
            <wp:positionV relativeFrom="paragraph">
              <wp:posOffset>4704893</wp:posOffset>
            </wp:positionV>
            <wp:extent cx="2305685" cy="2440940"/>
            <wp:effectExtent l="0" t="0" r="0" b="0"/>
            <wp:wrapSquare wrapText="bothSides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4D7C7F10-62CC-482E-8EFB-7DF5F438CAE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7CE862B" wp14:editId="48FE1256">
                <wp:simplePos x="0" y="0"/>
                <wp:positionH relativeFrom="column">
                  <wp:posOffset>3636010</wp:posOffset>
                </wp:positionH>
                <wp:positionV relativeFrom="paragraph">
                  <wp:posOffset>5917235</wp:posOffset>
                </wp:positionV>
                <wp:extent cx="7315" cy="314554"/>
                <wp:effectExtent l="76200" t="38100" r="69215" b="28575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315" cy="314554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triangle" w="med" len="med"/>
                          <a:tailEnd type="non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0254B4B" id="Straight Connector 9" o:spid="_x0000_s1026" style="position:absolute;flip:x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6.3pt,465.9pt" to="286.9pt,49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" strokecolor="black [3213]" strokeweight=".5pt">
                <v:stroke startarrow="block" joinstyle="miter"/>
              </v:line>
            </w:pict>
          </mc:Fallback>
        </mc:AlternateContent>
      </w:r>
      <w:r w:rsidRPr="00B84845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6124AAD" wp14:editId="16C7BC19">
                <wp:simplePos x="0" y="0"/>
                <wp:positionH relativeFrom="column">
                  <wp:posOffset>3468853</wp:posOffset>
                </wp:positionH>
                <wp:positionV relativeFrom="paragraph">
                  <wp:posOffset>6186119</wp:posOffset>
                </wp:positionV>
                <wp:extent cx="807720" cy="255270"/>
                <wp:effectExtent l="0" t="0" r="0" b="0"/>
                <wp:wrapNone/>
                <wp:docPr id="75" name="Text 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7720" cy="2552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671E3F3" w14:textId="77777777" w:rsidR="00B84845" w:rsidRDefault="00B84845" w:rsidP="00B84845">
                            <w:r>
                              <w:t>AT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0E0DFB5" id="Text Box 75" o:spid="_x0000_s1029" type="#_x0000_t202" style="position:absolute;margin-left:273.15pt;margin-top:487.1pt;width:63.6pt;height:20.1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" filled="f" stroked="f" strokeweight=".5pt">
                <v:textbox>
                  <w:txbxContent>
                    <w:p w:rsidR="00B84845" w:rsidRDefault="00B84845" w:rsidP="00B84845">
                      <w:r>
                        <w:t>ATC</w:t>
                      </w:r>
                    </w:p>
                  </w:txbxContent>
                </v:textbox>
              </v:shape>
            </w:pict>
          </mc:Fallback>
        </mc:AlternateContent>
      </w:r>
      <w:r w:rsidRPr="00B84845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787B81E" wp14:editId="7CAF10BD">
                <wp:simplePos x="0" y="0"/>
                <wp:positionH relativeFrom="column">
                  <wp:posOffset>3129026</wp:posOffset>
                </wp:positionH>
                <wp:positionV relativeFrom="paragraph">
                  <wp:posOffset>6082436</wp:posOffset>
                </wp:positionV>
                <wp:extent cx="541020" cy="255270"/>
                <wp:effectExtent l="0" t="0" r="0" b="0"/>
                <wp:wrapNone/>
                <wp:docPr id="74" name="Text Box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020" cy="2552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02D7BC0" w14:textId="77777777" w:rsidR="00B84845" w:rsidRDefault="00B84845" w:rsidP="00B84845">
                            <w:r>
                              <w:t>pDH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28EACB8" id="Text Box 74" o:spid="_x0000_s1030" type="#_x0000_t202" style="position:absolute;margin-left:246.4pt;margin-top:478.95pt;width:42.6pt;height:20.1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" filled="f" stroked="f" strokeweight=".5pt">
                <v:textbox>
                  <w:txbxContent>
                    <w:p w:rsidR="00B84845" w:rsidRDefault="00B84845" w:rsidP="00B84845">
                      <w:proofErr w:type="spellStart"/>
                      <w:r>
                        <w:t>pDHO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3222B8D" wp14:editId="30EDBB08">
                <wp:simplePos x="0" y="0"/>
                <wp:positionH relativeFrom="column">
                  <wp:posOffset>3510000</wp:posOffset>
                </wp:positionH>
                <wp:positionV relativeFrom="paragraph">
                  <wp:posOffset>5815558</wp:posOffset>
                </wp:positionV>
                <wp:extent cx="7315" cy="314554"/>
                <wp:effectExtent l="76200" t="38100" r="69215" b="28575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315" cy="314554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triangle" w="med" len="med"/>
                          <a:tailEnd type="non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36C00CD" id="Straight Connector 6" o:spid="_x0000_s1026" style="position:absolute;flip:x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6.4pt,457.9pt" to="277pt,48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" strokecolor="black [3213]" strokeweight=".5pt">
                <v:stroke startarrow="block" joinstyle="miter"/>
              </v:line>
            </w:pict>
          </mc:Fallback>
        </mc:AlternateContent>
      </w:r>
      <w:r w:rsidRPr="00B84845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B2CF095" wp14:editId="76165353">
                <wp:simplePos x="0" y="0"/>
                <wp:positionH relativeFrom="column">
                  <wp:posOffset>2226234</wp:posOffset>
                </wp:positionH>
                <wp:positionV relativeFrom="paragraph">
                  <wp:posOffset>5464175</wp:posOffset>
                </wp:positionV>
                <wp:extent cx="807720" cy="255270"/>
                <wp:effectExtent l="0" t="0" r="0" b="0"/>
                <wp:wrapNone/>
                <wp:docPr id="73" name="Text Box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7720" cy="2552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EF71B5A" w14:textId="77777777" w:rsidR="00B84845" w:rsidRDefault="00B84845" w:rsidP="00B84845">
                            <w:r>
                              <w:t>ATC-pDH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3127CEB" id="Text Box 73" o:spid="_x0000_s1031" type="#_x0000_t202" style="position:absolute;margin-left:175.3pt;margin-top:430.25pt;width:63.6pt;height:20.1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" filled="f" stroked="f" strokeweight=".5pt">
                <v:textbox>
                  <w:txbxContent>
                    <w:p w:rsidR="00B84845" w:rsidRDefault="00B84845" w:rsidP="00B84845">
                      <w:r>
                        <w:t>ATC-</w:t>
                      </w:r>
                      <w:proofErr w:type="spellStart"/>
                      <w:r>
                        <w:t>pDHO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1879721" wp14:editId="59BDB01E">
                <wp:simplePos x="0" y="0"/>
                <wp:positionH relativeFrom="column">
                  <wp:posOffset>2508479</wp:posOffset>
                </wp:positionH>
                <wp:positionV relativeFrom="paragraph">
                  <wp:posOffset>5164100</wp:posOffset>
                </wp:positionV>
                <wp:extent cx="7315" cy="314554"/>
                <wp:effectExtent l="76200" t="38100" r="69215" b="28575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315" cy="314554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triangle" w="med" len="med"/>
                          <a:tailEnd type="non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38B2087" id="Straight Connector 5" o:spid="_x0000_s1026" style="position:absolute;flip:x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7.5pt,406.6pt" to="198.1pt,43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" strokecolor="black [3213]" strokeweight=".5pt">
                <v:stroke startarrow="block" joinstyle="miter"/>
              </v:line>
            </w:pict>
          </mc:Fallback>
        </mc:AlternateContent>
      </w:r>
      <w:r w:rsidRPr="00B84845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1A54A6" wp14:editId="562E57C5">
                <wp:simplePos x="0" y="0"/>
                <wp:positionH relativeFrom="column">
                  <wp:posOffset>1240790</wp:posOffset>
                </wp:positionH>
                <wp:positionV relativeFrom="paragraph">
                  <wp:posOffset>497840</wp:posOffset>
                </wp:positionV>
                <wp:extent cx="3530600" cy="2966720"/>
                <wp:effectExtent l="0" t="0" r="12700" b="2413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30600" cy="29667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6CE8E23" id="Rectangle 12" o:spid="_x0000_s1026" style="position:absolute;margin-left:97.7pt;margin-top:39.2pt;width:278pt;height:233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" filled="f" strokecolor="black [3213]" strokeweight="1pt"/>
            </w:pict>
          </mc:Fallback>
        </mc:AlternateContent>
      </w:r>
      <w:r w:rsidRPr="00B84845"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AE9F6E2" wp14:editId="0CB11F89">
                <wp:simplePos x="0" y="0"/>
                <wp:positionH relativeFrom="column">
                  <wp:posOffset>1447800</wp:posOffset>
                </wp:positionH>
                <wp:positionV relativeFrom="paragraph">
                  <wp:posOffset>567690</wp:posOffset>
                </wp:positionV>
                <wp:extent cx="3125470" cy="2887980"/>
                <wp:effectExtent l="0" t="0" r="0" b="7620"/>
                <wp:wrapNone/>
                <wp:docPr id="52" name="Group 5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25470" cy="2887980"/>
                          <a:chOff x="0" y="0"/>
                          <a:chExt cx="3125665" cy="2894835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450" t="12971" r="4416" b="13605"/>
                          <a:stretch/>
                        </pic:blipFill>
                        <pic:spPr bwMode="auto">
                          <a:xfrm>
                            <a:off x="0" y="0"/>
                            <a:ext cx="3125665" cy="289483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8" name="Text Box 8"/>
                        <wps:cNvSpPr txBox="1"/>
                        <wps:spPr>
                          <a:xfrm>
                            <a:off x="709540" y="708099"/>
                            <a:ext cx="734060" cy="2082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1979CDC" w14:textId="77777777" w:rsidR="00B84845" w:rsidRDefault="00B84845" w:rsidP="00B84845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γ-Globulin 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br/>
                              </w:r>
                            </w:p>
                            <w:p w14:paraId="60699908" w14:textId="77777777" w:rsidR="00B84845" w:rsidRPr="000944E6" w:rsidRDefault="00B84845" w:rsidP="00B84845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br/>
                              </w:r>
                            </w:p>
                            <w:p w14:paraId="4E20C483" w14:textId="77777777" w:rsidR="00B84845" w:rsidRPr="000944E6" w:rsidRDefault="00B84845" w:rsidP="00B84845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Text Box 13"/>
                        <wps:cNvSpPr txBox="1"/>
                        <wps:spPr>
                          <a:xfrm>
                            <a:off x="1153258" y="1400908"/>
                            <a:ext cx="675640" cy="20828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CFE7C1C" w14:textId="77777777" w:rsidR="00B84845" w:rsidRPr="000944E6" w:rsidRDefault="00B84845" w:rsidP="00B84845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Ovalbumi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Text Box 14"/>
                        <wps:cNvSpPr txBox="1"/>
                        <wps:spPr>
                          <a:xfrm>
                            <a:off x="1606061" y="564173"/>
                            <a:ext cx="769620" cy="20828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CF28FD9" w14:textId="77777777" w:rsidR="00B84845" w:rsidRPr="000944E6" w:rsidRDefault="00B84845" w:rsidP="00B84845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Myoglobuli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Text Box 15"/>
                        <wps:cNvSpPr txBox="1"/>
                        <wps:spPr>
                          <a:xfrm>
                            <a:off x="2211265" y="127476"/>
                            <a:ext cx="756920" cy="22606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2454B91" w14:textId="77777777" w:rsidR="00B84845" w:rsidRPr="000944E6" w:rsidRDefault="00B84845" w:rsidP="00B84845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Vitamin B</w:t>
                              </w:r>
                              <w:r w:rsidRPr="00B51987">
                                <w:rPr>
                                  <w:rFonts w:ascii="Arial" w:hAnsi="Arial" w:cs="Arial"/>
                                  <w:sz w:val="16"/>
                                  <w:szCs w:val="16"/>
                                  <w:vertAlign w:val="subscript"/>
                                </w:rPr>
                                <w:t>1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Text Box 7"/>
                        <wps:cNvSpPr txBox="1"/>
                        <wps:spPr>
                          <a:xfrm>
                            <a:off x="216544" y="242047"/>
                            <a:ext cx="877831" cy="2286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DD127BE" w14:textId="77777777" w:rsidR="00B84845" w:rsidRPr="000944E6" w:rsidRDefault="00B84845" w:rsidP="00B84845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0944E6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Thyroglobulin</w:t>
                              </w:r>
                            </w:p>
                            <w:p w14:paraId="7BEE5386" w14:textId="77777777" w:rsidR="00B84845" w:rsidRPr="000944E6" w:rsidRDefault="00B84845" w:rsidP="00B84845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</w:p>
                            <w:p w14:paraId="01074208" w14:textId="77777777" w:rsidR="00B84845" w:rsidRPr="000944E6" w:rsidRDefault="00B84845" w:rsidP="00B84845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F623FCB" id="Group 52" o:spid="_x0000_s1032" style="position:absolute;margin-left:114pt;margin-top:44.7pt;width:246.1pt;height:227.4pt;z-index:251660288;mso-width-relative:margin;mso-height-relative:margin" coordsize="31256,2894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33" type="#_x0000_t75" style="position:absolute;width:31256;height:289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">
                  <v:imagedata r:id="rId7" o:title="" croptop="8501f" cropbottom="8916f" cropleft="19300f" cropright="2894f"/>
                </v:shape>
                <v:shape id="Text Box 8" o:spid="_x0000_s1034" type="#_x0000_t202" style="position:absolute;left:7095;top:7080;width:7341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" fillcolor="white [3212]" stroked="f" strokeweight=".5pt">
                  <v:textbox>
                    <w:txbxContent>
                      <w:p w:rsidR="00B84845" w:rsidRDefault="00B84845" w:rsidP="00B84845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γ-Globulin </w:t>
                        </w: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br/>
                        </w:r>
                      </w:p>
                      <w:p w:rsidR="00B84845" w:rsidRPr="000944E6" w:rsidRDefault="00B84845" w:rsidP="00B84845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br/>
                        </w:r>
                      </w:p>
                      <w:p w:rsidR="00B84845" w:rsidRPr="000944E6" w:rsidRDefault="00B84845" w:rsidP="00B84845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shape id="Text Box 13" o:spid="_x0000_s1035" type="#_x0000_t202" style="position:absolute;left:11532;top:14009;width:6756;height:20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" fillcolor="window" stroked="f" strokeweight=".5pt">
                  <v:textbox>
                    <w:txbxContent>
                      <w:p w:rsidR="00B84845" w:rsidRPr="000944E6" w:rsidRDefault="00B84845" w:rsidP="00B84845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Ovalbumin</w:t>
                        </w:r>
                      </w:p>
                    </w:txbxContent>
                  </v:textbox>
                </v:shape>
                <v:shape id="Text Box 14" o:spid="_x0000_s1036" type="#_x0000_t202" style="position:absolute;left:16060;top:5641;width:7696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" fillcolor="window" stroked="f" strokeweight=".5pt">
                  <v:textbox>
                    <w:txbxContent>
                      <w:p w:rsidR="00B84845" w:rsidRPr="000944E6" w:rsidRDefault="00B84845" w:rsidP="00B84845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Myoglobulin</w:t>
                        </w:r>
                      </w:p>
                    </w:txbxContent>
                  </v:textbox>
                </v:shape>
                <v:shape id="Text Box 15" o:spid="_x0000_s1037" type="#_x0000_t202" style="position:absolute;left:22112;top:1274;width:7569;height:22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" fillcolor="window" stroked="f" strokeweight=".5pt">
                  <v:textbox>
                    <w:txbxContent>
                      <w:p w:rsidR="00B84845" w:rsidRPr="000944E6" w:rsidRDefault="00B84845" w:rsidP="00B84845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Vitamin B</w:t>
                        </w:r>
                        <w:r w:rsidRPr="00B51987">
                          <w:rPr>
                            <w:rFonts w:ascii="Arial" w:hAnsi="Arial" w:cs="Arial"/>
                            <w:sz w:val="16"/>
                            <w:szCs w:val="16"/>
                            <w:vertAlign w:val="subscript"/>
                          </w:rPr>
                          <w:t>12</w:t>
                        </w:r>
                      </w:p>
                    </w:txbxContent>
                  </v:textbox>
                </v:shape>
                <v:shape id="Text Box 7" o:spid="_x0000_s1038" type="#_x0000_t202" style="position:absolute;left:2165;top:2420;width:877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" fillcolor="white [3212]" stroked="f" strokeweight=".5pt">
                  <v:textbox>
                    <w:txbxContent>
                      <w:p w:rsidR="00B84845" w:rsidRPr="000944E6" w:rsidRDefault="00B84845" w:rsidP="00B84845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0944E6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Thyroglobulin</w:t>
                        </w:r>
                      </w:p>
                      <w:p w:rsidR="00B84845" w:rsidRPr="000944E6" w:rsidRDefault="00B84845" w:rsidP="00B84845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</w:p>
                      <w:p w:rsidR="00B84845" w:rsidRPr="000944E6" w:rsidRDefault="00B84845" w:rsidP="00B84845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Pr="00B84845"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2137FAC" wp14:editId="4115A61A">
                <wp:simplePos x="0" y="0"/>
                <wp:positionH relativeFrom="column">
                  <wp:posOffset>970280</wp:posOffset>
                </wp:positionH>
                <wp:positionV relativeFrom="paragraph">
                  <wp:posOffset>225425</wp:posOffset>
                </wp:positionV>
                <wp:extent cx="335573" cy="3201866"/>
                <wp:effectExtent l="0" t="0" r="7620" b="36830"/>
                <wp:wrapNone/>
                <wp:docPr id="51" name="Group 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5573" cy="3201866"/>
                          <a:chOff x="0" y="0"/>
                          <a:chExt cx="335573" cy="3201866"/>
                        </a:xfrm>
                      </wpg:grpSpPr>
                      <wpg:grpSp>
                        <wpg:cNvPr id="42" name="Group 42"/>
                        <wpg:cNvGrpSpPr/>
                        <wpg:grpSpPr>
                          <a:xfrm>
                            <a:off x="262304" y="0"/>
                            <a:ext cx="45719" cy="3201866"/>
                            <a:chOff x="0" y="0"/>
                            <a:chExt cx="118695" cy="3201866"/>
                          </a:xfrm>
                        </wpg:grpSpPr>
                        <wps:wsp>
                          <wps:cNvPr id="33" name="Straight Connector 33"/>
                          <wps:cNvCnPr/>
                          <wps:spPr>
                            <a:xfrm>
                              <a:off x="5861" y="0"/>
                              <a:ext cx="0" cy="3201866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5" name="Straight Connector 35"/>
                          <wps:cNvCnPr/>
                          <wps:spPr>
                            <a:xfrm>
                              <a:off x="5861" y="723900"/>
                              <a:ext cx="109903" cy="0"/>
                            </a:xfrm>
                            <a:prstGeom prst="line">
                              <a:avLst/>
                            </a:prstGeom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8" name="Straight Connector 38"/>
                          <wps:cNvCnPr/>
                          <wps:spPr>
                            <a:xfrm>
                              <a:off x="8792" y="1276350"/>
                              <a:ext cx="109903" cy="0"/>
                            </a:xfrm>
                            <a:prstGeom prst="line">
                              <a:avLst/>
                            </a:prstGeom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9" name="Straight Connector 39"/>
                          <wps:cNvCnPr/>
                          <wps:spPr>
                            <a:xfrm>
                              <a:off x="8792" y="1822938"/>
                              <a:ext cx="109903" cy="0"/>
                            </a:xfrm>
                            <a:prstGeom prst="line">
                              <a:avLst/>
                            </a:prstGeom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0" name="Straight Connector 40"/>
                          <wps:cNvCnPr/>
                          <wps:spPr>
                            <a:xfrm>
                              <a:off x="0" y="2388576"/>
                              <a:ext cx="109903" cy="0"/>
                            </a:xfrm>
                            <a:prstGeom prst="line">
                              <a:avLst/>
                            </a:prstGeom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1" name="Straight Connector 41"/>
                          <wps:cNvCnPr/>
                          <wps:spPr>
                            <a:xfrm>
                              <a:off x="5861" y="2927838"/>
                              <a:ext cx="109903" cy="0"/>
                            </a:xfrm>
                            <a:prstGeom prst="line">
                              <a:avLst/>
                            </a:prstGeom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43" name="Text Box 43"/>
                        <wps:cNvSpPr txBox="1"/>
                        <wps:spPr>
                          <a:xfrm>
                            <a:off x="0" y="616926"/>
                            <a:ext cx="335573" cy="244719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5E73639" w14:textId="77777777" w:rsidR="00B84845" w:rsidRPr="00294921" w:rsidRDefault="00B84845" w:rsidP="00B84845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294921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9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Text Box 44"/>
                        <wps:cNvSpPr txBox="1"/>
                        <wps:spPr>
                          <a:xfrm>
                            <a:off x="0" y="1166446"/>
                            <a:ext cx="335280" cy="2444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21EA8DB" w14:textId="77777777" w:rsidR="00B84845" w:rsidRPr="00294921" w:rsidRDefault="00B84845" w:rsidP="00B84845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70</w:t>
                              </w:r>
                              <w:r w:rsidRPr="00A62CD2">
                                <w:rPr>
                                  <w:rFonts w:ascii="Arial" w:hAnsi="Arial" w:cs="Arial"/>
                                  <w:noProof/>
                                  <w:sz w:val="16"/>
                                  <w:szCs w:val="16"/>
                                </w:rPr>
                                <w:drawing>
                                  <wp:inline distT="0" distB="0" distL="0" distR="0" wp14:anchorId="525496AC" wp14:editId="12251436">
                                    <wp:extent cx="146050" cy="107950"/>
                                    <wp:effectExtent l="0" t="0" r="6350" b="0"/>
                                    <wp:docPr id="77" name="Picture 77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8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46050" cy="1079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 w:rsidRPr="00294921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Text Box 46"/>
                        <wps:cNvSpPr txBox="1"/>
                        <wps:spPr>
                          <a:xfrm>
                            <a:off x="0" y="1714500"/>
                            <a:ext cx="335280" cy="2444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1105CB4" w14:textId="77777777" w:rsidR="00B84845" w:rsidRPr="00294921" w:rsidRDefault="00B84845" w:rsidP="00B84845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5</w:t>
                              </w:r>
                              <w:r w:rsidRPr="00294921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Text Box 48"/>
                        <wps:cNvSpPr txBox="1"/>
                        <wps:spPr>
                          <a:xfrm>
                            <a:off x="0" y="2275742"/>
                            <a:ext cx="335280" cy="2444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9BB9021" w14:textId="77777777" w:rsidR="00B84845" w:rsidRPr="00294921" w:rsidRDefault="00B84845" w:rsidP="00B84845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3</w:t>
                              </w:r>
                              <w:r w:rsidRPr="00294921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Text Box 50"/>
                        <wps:cNvSpPr txBox="1"/>
                        <wps:spPr>
                          <a:xfrm>
                            <a:off x="0" y="2819400"/>
                            <a:ext cx="335573" cy="244719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6E8712F" w14:textId="77777777" w:rsidR="00B84845" w:rsidRPr="00294921" w:rsidRDefault="00B84845" w:rsidP="00B84845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1</w:t>
                              </w:r>
                              <w:r w:rsidRPr="00294921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5D1D045" id="Group 51" o:spid="_x0000_s1039" style="position:absolute;margin-left:76.4pt;margin-top:17.75pt;width:26.4pt;height:252.1pt;z-index:251661312" coordsize="3355,320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">
                <v:group id="Group 42" o:spid="_x0000_s1040" style="position:absolute;left:2623;width:457;height:32018" coordsize="1186,320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Nbr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4xE8v4QfIBcPAAAA//8DAFBLAQItABQABgAIAAAAIQDb4fbL7gAAAIUBAAATAAAAAAAAAAAA&#10;AAAAAAAAAABbQ29udGVudF9UeXBlc10ueG1sUEsBAi0AFAAGAAgAAAAhAFr0LFu/AAAAFQEAAAsA&#10;AAAAAAAAAAAAAAAAHwEAAF9yZWxzLy5yZWxzUEsBAi0AFAAGAAgAAAAhAGEQ1uvEAAAA2wAAAA8A&#10;AAAAAAAAAAAAAAAABwIAAGRycy9kb3ducmV2LnhtbFBLBQYAAAAAAwADALcAAAD4AgAAAAA=&#10;">
                  <v:line id="Straight Connector 33" o:spid="_x0000_s1041" style="position:absolute;visibility:visible;mso-wrap-style:square" from="58,0" to="58,320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" strokecolor="black [3213]" strokeweight=".5pt">
                    <v:stroke joinstyle="miter"/>
                  </v:line>
                  <v:line id="Straight Connector 35" o:spid="_x0000_s1042" style="position:absolute;visibility:visible;mso-wrap-style:square" from="58,7239" to="1157,72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" strokecolor="black [3213]">
                    <v:stroke joinstyle="miter"/>
                  </v:line>
                  <v:line id="Straight Connector 38" o:spid="_x0000_s1043" style="position:absolute;visibility:visible;mso-wrap-style:square" from="87,12763" to="1186,127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" strokecolor="black [3213]">
                    <v:stroke joinstyle="miter"/>
                  </v:line>
                  <v:line id="Straight Connector 39" o:spid="_x0000_s1044" style="position:absolute;visibility:visible;mso-wrap-style:square" from="87,18229" to="1186,182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" strokecolor="black [3213]">
                    <v:stroke joinstyle="miter"/>
                  </v:line>
                  <v:line id="Straight Connector 40" o:spid="_x0000_s1045" style="position:absolute;visibility:visible;mso-wrap-style:square" from="0,23885" to="1099,238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" strokecolor="black [3213]">
                    <v:stroke joinstyle="miter"/>
                  </v:line>
                  <v:line id="Straight Connector 41" o:spid="_x0000_s1046" style="position:absolute;visibility:visible;mso-wrap-style:square" from="58,29278" to="1157,292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" strokecolor="black [3213]">
                    <v:stroke joinstyle="miter"/>
                  </v:line>
                </v:group>
                <v:shape id="Text Box 43" o:spid="_x0000_s1047" type="#_x0000_t202" style="position:absolute;top:6169;width:3355;height:24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" filled="f" stroked="f" strokeweight=".5pt">
                  <v:textbox>
                    <w:txbxContent>
                      <w:p w:rsidR="00B84845" w:rsidRPr="00294921" w:rsidRDefault="00B84845" w:rsidP="00B84845">
                        <w:pPr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294921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90</w:t>
                        </w:r>
                      </w:p>
                    </w:txbxContent>
                  </v:textbox>
                </v:shape>
                <v:shape id="Text Box 44" o:spid="_x0000_s1048" type="#_x0000_t202" style="position:absolute;top:11664;width:3352;height:2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" filled="f" stroked="f" strokeweight=".5pt">
                  <v:textbox>
                    <w:txbxContent>
                      <w:p w:rsidR="00B84845" w:rsidRPr="00294921" w:rsidRDefault="00B84845" w:rsidP="00B84845">
                        <w:pPr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70</w:t>
                        </w:r>
                        <w:r w:rsidRPr="00A62CD2">
                          <w:rPr>
                            <w:rFonts w:ascii="Arial" w:hAnsi="Arial" w:cs="Arial"/>
                            <w:noProof/>
                            <w:sz w:val="16"/>
                            <w:szCs w:val="16"/>
                          </w:rPr>
                          <w:drawing>
                            <wp:inline distT="0" distB="0" distL="0" distR="0" wp14:anchorId="38FE4C30" wp14:editId="0EBDA6E8">
                              <wp:extent cx="146050" cy="107950"/>
                              <wp:effectExtent l="0" t="0" r="6350" b="0"/>
                              <wp:docPr id="77" name="Picture 77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9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46050" cy="10795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 w:rsidRPr="00294921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shape>
                <v:shape id="Text Box 46" o:spid="_x0000_s1049" type="#_x0000_t202" style="position:absolute;top:17145;width:3352;height:2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" filled="f" stroked="f" strokeweight=".5pt">
                  <v:textbox>
                    <w:txbxContent>
                      <w:p w:rsidR="00B84845" w:rsidRPr="00294921" w:rsidRDefault="00B84845" w:rsidP="00B84845">
                        <w:pPr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5</w:t>
                        </w:r>
                        <w:r w:rsidRPr="00294921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shape>
                <v:shape id="Text Box 48" o:spid="_x0000_s1050" type="#_x0000_t202" style="position:absolute;top:22757;width:3352;height:2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" filled="f" stroked="f" strokeweight=".5pt">
                  <v:textbox>
                    <w:txbxContent>
                      <w:p w:rsidR="00B84845" w:rsidRPr="00294921" w:rsidRDefault="00B84845" w:rsidP="00B84845">
                        <w:pPr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3</w:t>
                        </w:r>
                        <w:r w:rsidRPr="00294921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shape>
                <v:shape id="Text Box 50" o:spid="_x0000_s1051" type="#_x0000_t202" style="position:absolute;top:28194;width:3355;height:24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" filled="f" stroked="f" strokeweight=".5pt">
                  <v:textbox>
                    <w:txbxContent>
                      <w:p w:rsidR="00B84845" w:rsidRPr="00294921" w:rsidRDefault="00B84845" w:rsidP="00B84845">
                        <w:pPr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1</w:t>
                        </w:r>
                        <w:r w:rsidRPr="00294921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B84845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6920B43" wp14:editId="5BC6F5AF">
                <wp:simplePos x="0" y="0"/>
                <wp:positionH relativeFrom="column">
                  <wp:posOffset>1314450</wp:posOffset>
                </wp:positionH>
                <wp:positionV relativeFrom="paragraph">
                  <wp:posOffset>735330</wp:posOffset>
                </wp:positionV>
                <wp:extent cx="323850" cy="723900"/>
                <wp:effectExtent l="0" t="0" r="0" b="0"/>
                <wp:wrapNone/>
                <wp:docPr id="60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850" cy="723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1EB033F" id="Rectangle 60" o:spid="_x0000_s1026" style="position:absolute;margin-left:103.5pt;margin-top:57.9pt;width:25.5pt;height:57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" fillcolor="white [3212]" stroked="f" strokeweight="1pt"/>
            </w:pict>
          </mc:Fallback>
        </mc:AlternateContent>
      </w:r>
      <w:r w:rsidRPr="00B84845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ACC2D96" wp14:editId="05FDCCBB">
                <wp:simplePos x="0" y="0"/>
                <wp:positionH relativeFrom="column">
                  <wp:posOffset>0</wp:posOffset>
                </wp:positionH>
                <wp:positionV relativeFrom="paragraph">
                  <wp:posOffset>2922270</wp:posOffset>
                </wp:positionV>
                <wp:extent cx="762000" cy="483870"/>
                <wp:effectExtent l="0" t="0" r="19050" b="11430"/>
                <wp:wrapNone/>
                <wp:docPr id="61" name="Rectangle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000" cy="4838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289050B" id="Rectangle 61" o:spid="_x0000_s1026" style="position:absolute;margin-left:0;margin-top:230.1pt;width:60pt;height:38.1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" fillcolor="white [3212]" strokecolor="white [3212]" strokeweight="1pt"/>
            </w:pict>
          </mc:Fallback>
        </mc:AlternateContent>
      </w:r>
      <w:r w:rsidRPr="00B84845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4A3D183" wp14:editId="4BA9758A">
                <wp:simplePos x="0" y="0"/>
                <wp:positionH relativeFrom="column">
                  <wp:posOffset>765810</wp:posOffset>
                </wp:positionH>
                <wp:positionV relativeFrom="paragraph">
                  <wp:posOffset>0</wp:posOffset>
                </wp:positionV>
                <wp:extent cx="762000" cy="483870"/>
                <wp:effectExtent l="0" t="0" r="19050" b="11430"/>
                <wp:wrapNone/>
                <wp:docPr id="62" name="Rectangle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000" cy="4838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D9AC6B8" id="Rectangle 62" o:spid="_x0000_s1026" style="position:absolute;margin-left:60.3pt;margin-top:0;width:60pt;height:38.1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" fillcolor="white [3212]" strokecolor="white [3212]" strokeweight="1pt"/>
            </w:pict>
          </mc:Fallback>
        </mc:AlternateContent>
      </w:r>
      <w:r w:rsidRPr="00B84845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F0F1F27" wp14:editId="422AE3D9">
                <wp:simplePos x="0" y="0"/>
                <wp:positionH relativeFrom="column">
                  <wp:posOffset>1212850</wp:posOffset>
                </wp:positionH>
                <wp:positionV relativeFrom="paragraph">
                  <wp:posOffset>133350</wp:posOffset>
                </wp:positionV>
                <wp:extent cx="445770" cy="342900"/>
                <wp:effectExtent l="0" t="0" r="0" b="0"/>
                <wp:wrapNone/>
                <wp:docPr id="64" name="Text Box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" cy="34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8979911" w14:textId="77777777" w:rsidR="00B84845" w:rsidRPr="001A1C41" w:rsidRDefault="00B84845" w:rsidP="00B84845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 w:rsidRPr="001A1C41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33047F" id="Text Box 64" o:spid="_x0000_s1052" type="#_x0000_t202" style="position:absolute;margin-left:95.5pt;margin-top:10.5pt;width:35.1pt;height:2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" filled="f" stroked="f" strokeweight=".5pt">
                <v:textbox>
                  <w:txbxContent>
                    <w:p w:rsidR="00B84845" w:rsidRPr="001A1C41" w:rsidRDefault="00B84845" w:rsidP="00B84845">
                      <w:pPr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 w:rsidRPr="001A1C41">
                        <w:rPr>
                          <w:rFonts w:ascii="Arial" w:hAnsi="Arial" w:cs="Arial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B84845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273DD05" wp14:editId="31F2AC7C">
                <wp:simplePos x="0" y="0"/>
                <wp:positionH relativeFrom="column">
                  <wp:posOffset>1027430</wp:posOffset>
                </wp:positionH>
                <wp:positionV relativeFrom="paragraph">
                  <wp:posOffset>3446145</wp:posOffset>
                </wp:positionV>
                <wp:extent cx="4351020" cy="354330"/>
                <wp:effectExtent l="0" t="0" r="0" b="7620"/>
                <wp:wrapNone/>
                <wp:docPr id="78" name="Text Box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51020" cy="3543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71C8449" w14:textId="77777777" w:rsidR="00B84845" w:rsidRPr="00E0403E" w:rsidRDefault="00B84845" w:rsidP="00B84845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                                 </w:t>
                            </w:r>
                            <w:r w:rsidRPr="00E0403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00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                      150                            200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br/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                                      </w:t>
                            </w:r>
                            <w:r w:rsidRPr="00E0403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ime (mi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161BAC" id="Text Box 78" o:spid="_x0000_s1053" type="#_x0000_t202" style="position:absolute;margin-left:80.9pt;margin-top:271.35pt;width:342.6pt;height:27.9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" filled="f" stroked="f" strokeweight=".5pt">
                <v:textbox>
                  <w:txbxContent>
                    <w:p w:rsidR="00B84845" w:rsidRPr="00E0403E" w:rsidRDefault="00B84845" w:rsidP="00B84845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                                 </w:t>
                      </w:r>
                      <w:r w:rsidRPr="00E0403E">
                        <w:rPr>
                          <w:rFonts w:ascii="Arial" w:hAnsi="Arial" w:cs="Arial"/>
                          <w:sz w:val="16"/>
                          <w:szCs w:val="16"/>
                        </w:rPr>
                        <w:t>100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                      150                            200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br/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                                      </w:t>
                      </w:r>
                      <w:r w:rsidRPr="00E0403E">
                        <w:rPr>
                          <w:rFonts w:ascii="Arial" w:hAnsi="Arial" w:cs="Arial"/>
                          <w:sz w:val="20"/>
                          <w:szCs w:val="20"/>
                        </w:rPr>
                        <w:t>Time (min)</w:t>
                      </w:r>
                    </w:p>
                  </w:txbxContent>
                </v:textbox>
              </v:shape>
            </w:pict>
          </mc:Fallback>
        </mc:AlternateContent>
      </w:r>
    </w:p>
    <w:sectPr w:rsidR="00B848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C4221D"/>
    <w:multiLevelType w:val="hybridMultilevel"/>
    <w:tmpl w:val="A314DA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9E0729"/>
    <w:multiLevelType w:val="hybridMultilevel"/>
    <w:tmpl w:val="ABE052F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845"/>
    <w:rsid w:val="00156A98"/>
    <w:rsid w:val="002255D0"/>
    <w:rsid w:val="005B5413"/>
    <w:rsid w:val="007F2CAC"/>
    <w:rsid w:val="00AB351C"/>
    <w:rsid w:val="00B84845"/>
    <w:rsid w:val="00D30A2B"/>
    <w:rsid w:val="00E063EA"/>
    <w:rsid w:val="00EE3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7CBCE"/>
  <w15:chartTrackingRefBased/>
  <w15:docId w15:val="{FE372477-7470-4363-B403-4DB6CE184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48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84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255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2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698779321546525"/>
          <c:y val="4.8032725097708256E-2"/>
          <c:w val="0.8455977962696396"/>
          <c:h val="0.8416746864975212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Pt>
            <c:idx val="0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spPr>
              <a:ln w="19050" cap="rnd">
                <a:solidFill>
                  <a:schemeClr val="tx1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1-FA6C-4FF1-BCA6-41A2ABCEE13F}"/>
              </c:ext>
            </c:extLst>
          </c:dPt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270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A$1:$A$4</c:f>
              <c:numCache>
                <c:formatCode>General</c:formatCode>
                <c:ptCount val="4"/>
                <c:pt idx="0">
                  <c:v>45.3</c:v>
                </c:pt>
                <c:pt idx="1">
                  <c:v>59.57</c:v>
                </c:pt>
                <c:pt idx="2">
                  <c:v>75.540000000000006</c:v>
                </c:pt>
                <c:pt idx="3">
                  <c:v>86.97</c:v>
                </c:pt>
              </c:numCache>
            </c:numRef>
          </c:xVal>
          <c:yVal>
            <c:numRef>
              <c:f>Sheet1!$B$1:$B$4</c:f>
              <c:numCache>
                <c:formatCode>General</c:formatCode>
                <c:ptCount val="4"/>
                <c:pt idx="0">
                  <c:v>2.8260748027008264</c:v>
                </c:pt>
                <c:pt idx="1">
                  <c:v>2.1986570869544226</c:v>
                </c:pt>
                <c:pt idx="2">
                  <c:v>1.6434526764861874</c:v>
                </c:pt>
                <c:pt idx="3">
                  <c:v>1.230448921378273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FA6C-4FF1-BCA6-41A2ABCEE1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1295952"/>
        <c:axId val="711296272"/>
      </c:scatterChart>
      <c:valAx>
        <c:axId val="711295952"/>
        <c:scaling>
          <c:orientation val="minMax"/>
          <c:min val="4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1296272"/>
        <c:crosses val="autoZero"/>
        <c:crossBetween val="midCat"/>
      </c:valAx>
      <c:valAx>
        <c:axId val="71129627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12959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vans</dc:creator>
  <cp:keywords/>
  <dc:description/>
  <cp:lastModifiedBy>David Evans</cp:lastModifiedBy>
  <cp:revision>2</cp:revision>
  <cp:lastPrinted>2019-07-23T12:38:00Z</cp:lastPrinted>
  <dcterms:created xsi:type="dcterms:W3CDTF">2020-02-14T23:10:00Z</dcterms:created>
  <dcterms:modified xsi:type="dcterms:W3CDTF">2020-02-14T23:10:00Z</dcterms:modified>
</cp:coreProperties>
</file>